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03C" w:rsidRPr="00E42BE9" w:rsidRDefault="0090003C" w:rsidP="0090003C">
      <w:pPr>
        <w:spacing w:line="480" w:lineRule="auto"/>
        <w:jc w:val="both"/>
        <w:rPr>
          <w:rFonts w:ascii="Times New Roman" w:hAnsi="Times New Roman" w:cs="Times New Roman"/>
        </w:rPr>
      </w:pPr>
      <w:r w:rsidRPr="00E42BE9">
        <w:rPr>
          <w:rFonts w:ascii="Times New Roman" w:hAnsi="Times New Roman" w:cs="Times New Roman"/>
          <w:b/>
          <w:bCs/>
        </w:rPr>
        <w:t xml:space="preserve">Supplementary Table </w:t>
      </w:r>
      <w:r w:rsidR="003D6C89">
        <w:rPr>
          <w:rFonts w:ascii="Times New Roman" w:hAnsi="Times New Roman" w:cs="Times New Roman"/>
          <w:b/>
          <w:bCs/>
        </w:rPr>
        <w:t>2</w:t>
      </w:r>
      <w:r w:rsidRPr="00E42BE9">
        <w:rPr>
          <w:rFonts w:ascii="Times New Roman" w:hAnsi="Times New Roman" w:cs="Times New Roman"/>
        </w:rPr>
        <w:t xml:space="preserve">   Unadjusted analysis with Cox proportional-hazards model for survival, considering clinical characteristics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2713"/>
        <w:gridCol w:w="716"/>
        <w:gridCol w:w="1301"/>
        <w:gridCol w:w="1224"/>
        <w:gridCol w:w="992"/>
        <w:gridCol w:w="1276"/>
        <w:gridCol w:w="1134"/>
      </w:tblGrid>
      <w:tr w:rsidR="0090003C" w:rsidRPr="00E42BE9" w:rsidTr="006F3231">
        <w:trPr>
          <w:trHeight w:val="567"/>
        </w:trPr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GoBack"/>
            <w:r w:rsidRPr="00E42BE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2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Recurrence-free Survival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 xml:space="preserve">   Overall Survival</w:t>
            </w:r>
          </w:p>
        </w:tc>
      </w:tr>
      <w:tr w:rsidR="0090003C" w:rsidRPr="00E42BE9" w:rsidTr="006F3231">
        <w:trPr>
          <w:trHeight w:val="397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42BE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97-1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99-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121</w:t>
            </w: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 xml:space="preserve">Endometrioid    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Non-endometrioi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.54-9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004</w:t>
            </w:r>
            <w:r w:rsidRPr="00E42BE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.86-1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001</w:t>
            </w:r>
            <w:r w:rsidRPr="00E42BE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FIGO Grad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29-2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38-5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597</w:t>
            </w: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60-4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42BE9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.01-1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048</w:t>
            </w:r>
            <w:r w:rsidRPr="00E42BE9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Type of B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Intracavita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20-1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19-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172</w:t>
            </w: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HR-CTV D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sym w:font="Symbol" w:char="F0B3"/>
            </w:r>
            <w:r w:rsidRPr="00E42BE9">
              <w:rPr>
                <w:rFonts w:ascii="Times New Roman" w:hAnsi="Times New Roman" w:cs="Times New Roman"/>
              </w:rPr>
              <w:t xml:space="preserve"> 75 G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0003C" w:rsidRPr="00E42BE9" w:rsidTr="006F3231">
        <w:trPr>
          <w:trHeight w:val="340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&lt; 75 G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26-1.4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25-2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03C" w:rsidRPr="00E42BE9" w:rsidRDefault="0090003C" w:rsidP="006F32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BE9">
              <w:rPr>
                <w:rFonts w:ascii="Times New Roman" w:hAnsi="Times New Roman" w:cs="Times New Roman"/>
              </w:rPr>
              <w:t>0.555</w:t>
            </w:r>
          </w:p>
        </w:tc>
      </w:tr>
      <w:bookmarkEnd w:id="0"/>
    </w:tbl>
    <w:p w:rsidR="002636BD" w:rsidRDefault="002636BD"/>
    <w:p w:rsidR="0090003C" w:rsidRPr="0090003C" w:rsidRDefault="0090003C" w:rsidP="0090003C">
      <w:pPr>
        <w:spacing w:line="480" w:lineRule="auto"/>
        <w:jc w:val="both"/>
        <w:rPr>
          <w:rFonts w:ascii="Times New Roman" w:hAnsi="Times New Roman" w:cs="Times New Roman"/>
        </w:rPr>
      </w:pPr>
      <w:r w:rsidRPr="00E42BE9">
        <w:rPr>
          <w:rFonts w:ascii="Times New Roman" w:hAnsi="Times New Roman" w:cs="Times New Roman"/>
        </w:rPr>
        <w:t>HR, hazard ratio; CI, confidence interval; FIGO, International Federation of Gynecology and Obstetrics; BT, brachytherapy; HR-CTV D90, minimum dose delivered to 90% of the high risk clinical target volume; Gy, gray; *</w:t>
      </w:r>
      <w:r w:rsidRPr="00E42BE9">
        <w:rPr>
          <w:rFonts w:ascii="Times New Roman" w:hAnsi="Times New Roman" w:cs="Times New Roman"/>
          <w:i/>
          <w:iCs/>
        </w:rPr>
        <w:t>P</w:t>
      </w:r>
      <w:r w:rsidRPr="00E42BE9">
        <w:rPr>
          <w:rFonts w:ascii="Times New Roman" w:hAnsi="Times New Roman" w:cs="Times New Roman"/>
        </w:rPr>
        <w:t>&lt;0.05; **</w:t>
      </w:r>
      <w:r w:rsidRPr="00E42BE9">
        <w:rPr>
          <w:rFonts w:ascii="Times New Roman" w:hAnsi="Times New Roman" w:cs="Times New Roman"/>
          <w:i/>
          <w:iCs/>
        </w:rPr>
        <w:t>P</w:t>
      </w:r>
      <w:r w:rsidRPr="00E42BE9">
        <w:rPr>
          <w:rFonts w:ascii="Times New Roman" w:hAnsi="Times New Roman" w:cs="Times New Roman"/>
        </w:rPr>
        <w:t>&lt;0.01</w:t>
      </w:r>
    </w:p>
    <w:sectPr w:rsidR="0090003C" w:rsidRPr="0090003C" w:rsidSect="00B343EC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90003C"/>
    <w:rsid w:val="001F4A99"/>
    <w:rsid w:val="002636BD"/>
    <w:rsid w:val="003D6C89"/>
    <w:rsid w:val="005229D1"/>
    <w:rsid w:val="006F3231"/>
    <w:rsid w:val="0090003C"/>
    <w:rsid w:val="00B343EC"/>
    <w:rsid w:val="00E9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FA94E4-66F0-421A-AB44-71AB0A6C6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i-FI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03C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0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viniemi, Aida</dc:creator>
  <cp:keywords/>
  <dc:description/>
  <cp:lastModifiedBy>Jeyamurugan K.</cp:lastModifiedBy>
  <cp:revision>4</cp:revision>
  <dcterms:created xsi:type="dcterms:W3CDTF">2019-10-17T16:16:00Z</dcterms:created>
  <dcterms:modified xsi:type="dcterms:W3CDTF">2020-02-20T10:04:00Z</dcterms:modified>
</cp:coreProperties>
</file>